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D0DAD" w14:textId="65149B4A" w:rsidR="009C5E29" w:rsidRPr="00C4393F" w:rsidRDefault="009C5E29" w:rsidP="009C5E29">
      <w:pPr>
        <w:autoSpaceDE w:val="0"/>
        <w:autoSpaceDN w:val="0"/>
        <w:adjustRightInd w:val="0"/>
        <w:spacing w:line="360" w:lineRule="auto"/>
        <w:rPr>
          <w:rFonts w:ascii="Times New Roman" w:eastAsia="Arial-BoldMT" w:hAnsi="Times New Roman" w:cs="Times New Roman"/>
          <w:b/>
          <w:color w:val="000000"/>
          <w:kern w:val="0"/>
          <w:szCs w:val="21"/>
          <w:lang w:bidi="ar"/>
        </w:rPr>
      </w:pPr>
      <w:r w:rsidRPr="00C4393F">
        <w:rPr>
          <w:rFonts w:ascii="Times New Roman" w:eastAsia="Arial-BoldMT" w:hAnsi="Times New Roman" w:cs="Times New Roman"/>
          <w:b/>
          <w:color w:val="000000"/>
          <w:kern w:val="0"/>
          <w:szCs w:val="21"/>
          <w:lang w:bidi="ar"/>
        </w:rPr>
        <w:t xml:space="preserve">Supplementary Table </w:t>
      </w:r>
      <w:r w:rsidR="001554BA" w:rsidRPr="00C4393F">
        <w:rPr>
          <w:rFonts w:ascii="Times New Roman" w:eastAsia="Arial-BoldMT" w:hAnsi="Times New Roman" w:cs="Times New Roman"/>
          <w:b/>
          <w:color w:val="000000"/>
          <w:kern w:val="0"/>
          <w:szCs w:val="21"/>
          <w:lang w:bidi="ar"/>
        </w:rPr>
        <w:t>1</w:t>
      </w:r>
      <w:r w:rsidR="00C4393F" w:rsidRPr="00C4393F">
        <w:rPr>
          <w:rFonts w:ascii="Times New Roman" w:eastAsia="Arial-BoldMT" w:hAnsi="Times New Roman" w:cs="Times New Roman"/>
          <w:b/>
          <w:color w:val="000000"/>
          <w:kern w:val="0"/>
          <w:szCs w:val="21"/>
          <w:lang w:bidi="ar"/>
        </w:rPr>
        <w:t xml:space="preserve"> </w:t>
      </w:r>
      <w:r w:rsidR="001554BA" w:rsidRPr="00C4393F">
        <w:rPr>
          <w:rFonts w:ascii="Times New Roman" w:eastAsia="Arial-BoldMT" w:hAnsi="Times New Roman" w:cs="Times New Roman"/>
          <w:b/>
          <w:color w:val="000000"/>
          <w:kern w:val="0"/>
          <w:szCs w:val="21"/>
          <w:lang w:bidi="ar"/>
        </w:rPr>
        <w:t>T</w:t>
      </w:r>
      <w:r w:rsidR="001554BA" w:rsidRPr="00C4393F">
        <w:rPr>
          <w:rFonts w:ascii="Times New Roman" w:hAnsi="Times New Roman" w:cs="Times New Roman"/>
          <w:b/>
          <w:color w:val="000000"/>
          <w:kern w:val="0"/>
          <w:szCs w:val="21"/>
          <w:lang w:bidi="ar"/>
        </w:rPr>
        <w:t>he</w:t>
      </w:r>
      <w:r w:rsidRPr="00C4393F">
        <w:rPr>
          <w:rFonts w:ascii="Times New Roman" w:eastAsia="Arial-BoldMT" w:hAnsi="Times New Roman" w:cs="Times New Roman"/>
          <w:b/>
          <w:color w:val="000000"/>
          <w:kern w:val="0"/>
          <w:szCs w:val="21"/>
          <w:lang w:bidi="ar"/>
        </w:rPr>
        <w:t xml:space="preserve"> </w:t>
      </w:r>
      <w:r w:rsidR="001554BA" w:rsidRPr="00C4393F">
        <w:rPr>
          <w:rFonts w:ascii="Times New Roman" w:eastAsia="Arial-BoldMT" w:hAnsi="Times New Roman" w:cs="Times New Roman"/>
          <w:b/>
          <w:color w:val="000000"/>
          <w:kern w:val="0"/>
          <w:szCs w:val="21"/>
          <w:lang w:bidi="ar"/>
        </w:rPr>
        <w:t xml:space="preserve">quality </w:t>
      </w:r>
      <w:r w:rsidRPr="00C4393F">
        <w:rPr>
          <w:rFonts w:ascii="Times New Roman" w:eastAsia="Arial-BoldMT" w:hAnsi="Times New Roman" w:cs="Times New Roman"/>
          <w:b/>
          <w:color w:val="000000"/>
          <w:kern w:val="0"/>
          <w:szCs w:val="21"/>
          <w:lang w:bidi="ar"/>
        </w:rPr>
        <w:t>of the included studies.</w:t>
      </w:r>
    </w:p>
    <w:tbl>
      <w:tblPr>
        <w:tblStyle w:val="a7"/>
        <w:tblpPr w:leftFromText="180" w:rightFromText="180" w:vertAnchor="page" w:horzAnchor="margin" w:tblpY="1891"/>
        <w:tblW w:w="4523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894"/>
        <w:gridCol w:w="1087"/>
        <w:gridCol w:w="1277"/>
        <w:gridCol w:w="992"/>
        <w:gridCol w:w="1558"/>
      </w:tblGrid>
      <w:tr w:rsidR="009C5E29" w:rsidRPr="001B2195" w14:paraId="2367D523" w14:textId="77777777" w:rsidTr="009C5E29">
        <w:trPr>
          <w:trHeight w:val="553"/>
        </w:trPr>
        <w:tc>
          <w:tcPr>
            <w:tcW w:w="11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425F65" w14:textId="77777777" w:rsidR="009C5E29" w:rsidRPr="001B2195" w:rsidRDefault="009C5E29" w:rsidP="005B2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195">
              <w:rPr>
                <w:rFonts w:ascii="Times New Roman" w:eastAsia="CrimsonText-Regular" w:hAnsi="Times New Roman" w:cs="Times New Roman"/>
                <w:kern w:val="0"/>
                <w:sz w:val="18"/>
                <w:szCs w:val="18"/>
              </w:rPr>
              <w:t>References</w:t>
            </w:r>
          </w:p>
        </w:tc>
        <w:tc>
          <w:tcPr>
            <w:tcW w:w="5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526C5A" w14:textId="77777777" w:rsidR="009C5E29" w:rsidRPr="001B2195" w:rsidRDefault="009C5E29" w:rsidP="005B2904">
            <w:pPr>
              <w:jc w:val="center"/>
              <w:rPr>
                <w:rFonts w:ascii="Times New Roman" w:eastAsia="CrimsonText-Regular" w:hAnsi="Times New Roman" w:cs="Times New Roman"/>
                <w:kern w:val="0"/>
                <w:sz w:val="18"/>
                <w:szCs w:val="18"/>
              </w:rPr>
            </w:pPr>
            <w:r w:rsidRPr="001B2195">
              <w:rPr>
                <w:rFonts w:ascii="Times New Roman" w:eastAsia="CrimsonText-Regular" w:hAnsi="Times New Roman" w:cs="Times New Roman"/>
                <w:kern w:val="0"/>
                <w:sz w:val="18"/>
                <w:szCs w:val="18"/>
              </w:rPr>
              <w:t>Date</w:t>
            </w:r>
          </w:p>
        </w:tc>
        <w:tc>
          <w:tcPr>
            <w:tcW w:w="7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13772F" w14:textId="4473D48C" w:rsidR="009C5E29" w:rsidRPr="001B2195" w:rsidRDefault="009C5E29" w:rsidP="005B2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lection</w:t>
            </w:r>
          </w:p>
        </w:tc>
        <w:tc>
          <w:tcPr>
            <w:tcW w:w="8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D032A5" w14:textId="417F1394" w:rsidR="009C5E29" w:rsidRPr="001B2195" w:rsidRDefault="009C5E29" w:rsidP="005B29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mparability</w:t>
            </w:r>
          </w:p>
        </w:tc>
        <w:tc>
          <w:tcPr>
            <w:tcW w:w="66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33C559" w14:textId="00FB3DD0" w:rsidR="009C5E29" w:rsidRPr="001B2195" w:rsidRDefault="009C5E29" w:rsidP="005B2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0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26C644" w14:textId="6FA0B0FC" w:rsidR="009C5E29" w:rsidRPr="001B2195" w:rsidRDefault="009C5E29" w:rsidP="005B2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 Score</w:t>
            </w:r>
            <w:bookmarkEnd w:id="0"/>
          </w:p>
        </w:tc>
      </w:tr>
      <w:tr w:rsidR="009C5E29" w:rsidRPr="00345E8A" w14:paraId="4262B9E6" w14:textId="77777777" w:rsidTr="009C5E29">
        <w:tc>
          <w:tcPr>
            <w:tcW w:w="1135" w:type="pct"/>
            <w:tcBorders>
              <w:top w:val="single" w:sz="8" w:space="0" w:color="auto"/>
            </w:tcBorders>
            <w:vAlign w:val="center"/>
          </w:tcPr>
          <w:p w14:paraId="61686EFD" w14:textId="77777777" w:rsidR="009C5E29" w:rsidRPr="00345E8A" w:rsidRDefault="009C5E29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5E8A">
              <w:rPr>
                <w:rFonts w:ascii="Times New Roman" w:hAnsi="Times New Roman" w:cs="Times New Roman"/>
                <w:sz w:val="16"/>
                <w:szCs w:val="16"/>
              </w:rPr>
              <w:t>Wickramarachchi et al.</w:t>
            </w:r>
          </w:p>
        </w:tc>
        <w:tc>
          <w:tcPr>
            <w:tcW w:w="595" w:type="pct"/>
            <w:tcBorders>
              <w:top w:val="single" w:sz="8" w:space="0" w:color="auto"/>
            </w:tcBorders>
            <w:vAlign w:val="center"/>
          </w:tcPr>
          <w:p w14:paraId="7E76C07D" w14:textId="77777777" w:rsidR="009C5E29" w:rsidRPr="00345E8A" w:rsidRDefault="009C5E29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5E8A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23" w:type="pct"/>
            <w:tcBorders>
              <w:top w:val="single" w:sz="8" w:space="0" w:color="auto"/>
            </w:tcBorders>
            <w:vAlign w:val="center"/>
          </w:tcPr>
          <w:p w14:paraId="2CC380C9" w14:textId="1003DE9C" w:rsidR="009C5E29" w:rsidRPr="00345E8A" w:rsidRDefault="00E57C79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pct"/>
            <w:tcBorders>
              <w:top w:val="single" w:sz="8" w:space="0" w:color="auto"/>
            </w:tcBorders>
            <w:vAlign w:val="center"/>
          </w:tcPr>
          <w:p w14:paraId="63305EC8" w14:textId="3B7F7494" w:rsidR="009C5E29" w:rsidRPr="00345E8A" w:rsidRDefault="003016B7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pct"/>
            <w:tcBorders>
              <w:top w:val="single" w:sz="8" w:space="0" w:color="auto"/>
            </w:tcBorders>
            <w:vAlign w:val="center"/>
          </w:tcPr>
          <w:p w14:paraId="51B10E99" w14:textId="17409AD0" w:rsidR="009C5E29" w:rsidRPr="00345E8A" w:rsidRDefault="00FD0EAB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8" w:type="pct"/>
            <w:tcBorders>
              <w:top w:val="single" w:sz="8" w:space="0" w:color="auto"/>
            </w:tcBorders>
            <w:vAlign w:val="center"/>
          </w:tcPr>
          <w:p w14:paraId="1089EBA9" w14:textId="15AD8B24" w:rsidR="009C5E29" w:rsidRPr="00345E8A" w:rsidRDefault="00FD0EAB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C5E29" w:rsidRPr="00345E8A" w14:paraId="469B8F2C" w14:textId="77777777" w:rsidTr="009C5E29">
        <w:tc>
          <w:tcPr>
            <w:tcW w:w="1135" w:type="pct"/>
            <w:vAlign w:val="center"/>
          </w:tcPr>
          <w:p w14:paraId="6082753C" w14:textId="09F782EC" w:rsidR="009C5E29" w:rsidRPr="00345E8A" w:rsidRDefault="004C33B7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958">
              <w:rPr>
                <w:rFonts w:ascii="Times New Roman" w:hAnsi="Times New Roman"/>
                <w:sz w:val="16"/>
                <w:szCs w:val="16"/>
              </w:rPr>
              <w:t>Köln</w:t>
            </w:r>
            <w:r w:rsidRPr="00682958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595" w:type="pct"/>
            <w:vAlign w:val="center"/>
          </w:tcPr>
          <w:p w14:paraId="07D85FFC" w14:textId="77777777" w:rsidR="009C5E29" w:rsidRPr="00345E8A" w:rsidRDefault="009C5E29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5E8A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723" w:type="pct"/>
            <w:vAlign w:val="center"/>
          </w:tcPr>
          <w:p w14:paraId="12E6EA37" w14:textId="6334888B" w:rsidR="009C5E29" w:rsidRPr="00345E8A" w:rsidRDefault="00E57C79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pct"/>
            <w:vAlign w:val="center"/>
          </w:tcPr>
          <w:p w14:paraId="3FB40524" w14:textId="053BEF62" w:rsidR="009C5E29" w:rsidRPr="00345E8A" w:rsidRDefault="003016B7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pct"/>
            <w:vAlign w:val="center"/>
          </w:tcPr>
          <w:p w14:paraId="783602A7" w14:textId="35883BA9" w:rsidR="009C5E29" w:rsidRPr="00345E8A" w:rsidRDefault="00FD0EAB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pct"/>
            <w:vAlign w:val="center"/>
          </w:tcPr>
          <w:p w14:paraId="4B10B2EF" w14:textId="7AF4EAF1" w:rsidR="009C5E29" w:rsidRPr="00345E8A" w:rsidRDefault="00FD0EAB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C5E29" w:rsidRPr="00345E8A" w14:paraId="238B34B6" w14:textId="77777777" w:rsidTr="009C5E29">
        <w:tc>
          <w:tcPr>
            <w:tcW w:w="1135" w:type="pct"/>
            <w:vAlign w:val="center"/>
          </w:tcPr>
          <w:p w14:paraId="58D05C21" w14:textId="77777777" w:rsidR="009C5E29" w:rsidRPr="00345E8A" w:rsidRDefault="009C5E29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5E8A">
              <w:rPr>
                <w:rFonts w:ascii="Times New Roman" w:hAnsi="Times New Roman" w:cs="Times New Roman"/>
                <w:sz w:val="16"/>
                <w:szCs w:val="16"/>
              </w:rPr>
              <w:t>Terashita et al.</w:t>
            </w:r>
          </w:p>
        </w:tc>
        <w:tc>
          <w:tcPr>
            <w:tcW w:w="595" w:type="pct"/>
            <w:vAlign w:val="center"/>
          </w:tcPr>
          <w:p w14:paraId="4C6B5353" w14:textId="77777777" w:rsidR="009C5E29" w:rsidRPr="00345E8A" w:rsidRDefault="009C5E29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5E8A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723" w:type="pct"/>
            <w:vAlign w:val="center"/>
          </w:tcPr>
          <w:p w14:paraId="4C688239" w14:textId="1C40A25D" w:rsidR="009C5E29" w:rsidRPr="00345E8A" w:rsidRDefault="00E57C79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pct"/>
            <w:vAlign w:val="center"/>
          </w:tcPr>
          <w:p w14:paraId="6058B433" w14:textId="57913837" w:rsidR="009C5E29" w:rsidRPr="00345E8A" w:rsidRDefault="003016B7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pct"/>
            <w:vAlign w:val="center"/>
          </w:tcPr>
          <w:p w14:paraId="4605ED28" w14:textId="4430F9F0" w:rsidR="009C5E29" w:rsidRPr="00345E8A" w:rsidRDefault="00FD0EAB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8" w:type="pct"/>
            <w:vAlign w:val="center"/>
          </w:tcPr>
          <w:p w14:paraId="6C67EF32" w14:textId="38D2B00C" w:rsidR="009C5E29" w:rsidRPr="00345E8A" w:rsidRDefault="00FD0EAB" w:rsidP="005B29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C5E29" w:rsidRPr="00345E8A" w14:paraId="5E565635" w14:textId="77777777" w:rsidTr="009C5E29">
        <w:tc>
          <w:tcPr>
            <w:tcW w:w="1135" w:type="pct"/>
            <w:vAlign w:val="center"/>
          </w:tcPr>
          <w:p w14:paraId="2E71F473" w14:textId="77777777" w:rsidR="009C5E29" w:rsidRPr="00345E8A" w:rsidRDefault="009C5E29" w:rsidP="005B290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45E8A">
              <w:rPr>
                <w:rFonts w:ascii="Times New Roman" w:eastAsiaTheme="minorHAnsi" w:hAnsi="Times New Roman" w:cs="Times New Roman"/>
                <w:sz w:val="16"/>
                <w:szCs w:val="16"/>
              </w:rPr>
              <w:t>Jun et al.</w:t>
            </w:r>
          </w:p>
        </w:tc>
        <w:tc>
          <w:tcPr>
            <w:tcW w:w="595" w:type="pct"/>
            <w:vAlign w:val="center"/>
          </w:tcPr>
          <w:p w14:paraId="64BB9A72" w14:textId="77777777" w:rsidR="009C5E29" w:rsidRPr="00345E8A" w:rsidRDefault="009C5E29" w:rsidP="005B290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45E8A">
              <w:rPr>
                <w:rFonts w:ascii="Times New Roman" w:eastAsiaTheme="minorHAns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723" w:type="pct"/>
            <w:vAlign w:val="center"/>
          </w:tcPr>
          <w:p w14:paraId="0C20E9E0" w14:textId="2DB3B4FA" w:rsidR="009C5E29" w:rsidRPr="00345E8A" w:rsidRDefault="00E57C79" w:rsidP="005B290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pct"/>
            <w:vAlign w:val="center"/>
          </w:tcPr>
          <w:p w14:paraId="65B8DD69" w14:textId="52887DDE" w:rsidR="009C5E29" w:rsidRPr="00345E8A" w:rsidRDefault="003016B7" w:rsidP="005B290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pct"/>
            <w:vAlign w:val="center"/>
          </w:tcPr>
          <w:p w14:paraId="0012F757" w14:textId="44862BB1" w:rsidR="009C5E29" w:rsidRPr="00345E8A" w:rsidRDefault="00FD0EAB" w:rsidP="005B290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8" w:type="pct"/>
            <w:vAlign w:val="center"/>
          </w:tcPr>
          <w:p w14:paraId="72A7712F" w14:textId="3275E7E3" w:rsidR="009C5E29" w:rsidRPr="00345E8A" w:rsidRDefault="00FD0EAB" w:rsidP="005B290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C5E29" w:rsidRPr="00345E8A" w14:paraId="0A9CD6F0" w14:textId="77777777" w:rsidTr="009C5E29">
        <w:tc>
          <w:tcPr>
            <w:tcW w:w="1135" w:type="pct"/>
            <w:vAlign w:val="center"/>
          </w:tcPr>
          <w:p w14:paraId="31361190" w14:textId="77777777" w:rsidR="009C5E29" w:rsidRPr="00345E8A" w:rsidRDefault="009C5E29" w:rsidP="005B290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45E8A">
              <w:rPr>
                <w:rFonts w:ascii="Times New Roman" w:eastAsiaTheme="minorHAnsi" w:hAnsi="Times New Roman" w:cs="Times New Roman"/>
                <w:sz w:val="16"/>
                <w:szCs w:val="16"/>
              </w:rPr>
              <w:t>Wang et al.</w:t>
            </w:r>
          </w:p>
        </w:tc>
        <w:tc>
          <w:tcPr>
            <w:tcW w:w="595" w:type="pct"/>
            <w:vAlign w:val="center"/>
          </w:tcPr>
          <w:p w14:paraId="024C80C8" w14:textId="77777777" w:rsidR="009C5E29" w:rsidRPr="00345E8A" w:rsidRDefault="009C5E29" w:rsidP="005B290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45E8A">
              <w:rPr>
                <w:rFonts w:ascii="Times New Roman" w:eastAsiaTheme="minorHAnsi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723" w:type="pct"/>
            <w:vAlign w:val="center"/>
          </w:tcPr>
          <w:p w14:paraId="4BF5265D" w14:textId="4C669ECB" w:rsidR="009C5E29" w:rsidRPr="00345E8A" w:rsidRDefault="00E57C79" w:rsidP="005B290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pct"/>
            <w:vAlign w:val="center"/>
          </w:tcPr>
          <w:p w14:paraId="16CD8FFD" w14:textId="264C2928" w:rsidR="009C5E29" w:rsidRPr="00345E8A" w:rsidRDefault="003016B7" w:rsidP="005B290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pct"/>
            <w:vAlign w:val="center"/>
          </w:tcPr>
          <w:p w14:paraId="67198AFD" w14:textId="400A6183" w:rsidR="009C5E29" w:rsidRPr="00345E8A" w:rsidRDefault="00FD0EAB" w:rsidP="005B290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8" w:type="pct"/>
            <w:vAlign w:val="center"/>
          </w:tcPr>
          <w:p w14:paraId="59F600F2" w14:textId="1694C69F" w:rsidR="009C5E29" w:rsidRPr="00345E8A" w:rsidRDefault="00FD0EAB" w:rsidP="005B2904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</w:tbl>
    <w:p w14:paraId="3DEE71F4" w14:textId="2176198F" w:rsidR="009C5E29" w:rsidRPr="009C5E29" w:rsidRDefault="009C5E29" w:rsidP="009C5E29">
      <w:pPr>
        <w:widowControl/>
        <w:jc w:val="left"/>
        <w:rPr>
          <w:rFonts w:ascii="Times New Roman" w:hAnsi="Times New Roman" w:cs="Times New Roman"/>
          <w:bCs/>
          <w:color w:val="000000"/>
          <w:kern w:val="0"/>
          <w:sz w:val="20"/>
          <w:szCs w:val="20"/>
          <w:lang w:bidi="ar"/>
        </w:rPr>
      </w:pPr>
      <w:r w:rsidRPr="00475407">
        <w:rPr>
          <w:rFonts w:ascii="Times New Roman" w:hAnsi="Times New Roman" w:cs="Times New Roman"/>
          <w:bCs/>
          <w:color w:val="000000"/>
          <w:kern w:val="0"/>
          <w:sz w:val="20"/>
          <w:szCs w:val="20"/>
          <w:lang w:bidi="ar"/>
        </w:rPr>
        <w:t xml:space="preserve"> </w:t>
      </w:r>
    </w:p>
    <w:p w14:paraId="7F968364" w14:textId="77777777" w:rsidR="009C5E29" w:rsidRPr="004F326B" w:rsidRDefault="009C5E29" w:rsidP="009C5E29"/>
    <w:p w14:paraId="2BFDCFE7" w14:textId="77777777" w:rsidR="001D5FFE" w:rsidRDefault="001D5FFE"/>
    <w:p w14:paraId="5428E92A" w14:textId="77777777" w:rsidR="00C4393F" w:rsidRDefault="00C4393F"/>
    <w:p w14:paraId="663FA2EB" w14:textId="77777777" w:rsidR="00C4393F" w:rsidRDefault="00C4393F"/>
    <w:p w14:paraId="41058CBE" w14:textId="77777777" w:rsidR="00C4393F" w:rsidRDefault="00C4393F"/>
    <w:p w14:paraId="35B1BED8" w14:textId="77777777" w:rsidR="00C4393F" w:rsidRDefault="00C4393F"/>
    <w:p w14:paraId="55200911" w14:textId="0DBBBF27" w:rsidR="00C4393F" w:rsidRPr="00C4393F" w:rsidRDefault="00C4393F">
      <w:pPr>
        <w:rPr>
          <w:sz w:val="18"/>
          <w:szCs w:val="18"/>
        </w:rPr>
      </w:pPr>
      <w:r w:rsidRPr="00C4393F">
        <w:rPr>
          <w:rFonts w:ascii="Times New Roman" w:hAnsi="Times New Roman" w:cs="Times New Roman" w:hint="eastAsia"/>
          <w:sz w:val="18"/>
          <w:szCs w:val="18"/>
        </w:rPr>
        <w:t>N</w:t>
      </w:r>
      <w:r w:rsidRPr="00C4393F">
        <w:rPr>
          <w:rFonts w:ascii="Times New Roman" w:hAnsi="Times New Roman" w:cs="Times New Roman"/>
          <w:sz w:val="18"/>
          <w:szCs w:val="18"/>
        </w:rPr>
        <w:t>os</w:t>
      </w:r>
      <w:r w:rsidRPr="00C4393F">
        <w:rPr>
          <w:rFonts w:ascii="Times New Roman" w:hAnsi="Times New Roman" w:cs="Times New Roman" w:hint="eastAsia"/>
          <w:sz w:val="18"/>
          <w:szCs w:val="18"/>
        </w:rPr>
        <w:t>:</w:t>
      </w:r>
      <w:r w:rsidRPr="00C4393F">
        <w:rPr>
          <w:rFonts w:ascii="Times New Roman" w:hAnsi="Times New Roman" w:cs="Times New Roman"/>
          <w:sz w:val="18"/>
          <w:szCs w:val="18"/>
        </w:rPr>
        <w:t xml:space="preserve"> the </w:t>
      </w:r>
      <w:r w:rsidRPr="00C4393F">
        <w:rPr>
          <w:rStyle w:val="a8"/>
          <w:rFonts w:ascii="Times New Roman" w:hAnsi="Times New Roman" w:cs="Times New Roman"/>
          <w:b w:val="0"/>
          <w:sz w:val="18"/>
          <w:szCs w:val="18"/>
        </w:rPr>
        <w:t>Newcastle-Ottawa Scale</w:t>
      </w:r>
      <w:r>
        <w:rPr>
          <w:rStyle w:val="a8"/>
          <w:rFonts w:ascii="Times New Roman" w:hAnsi="Times New Roman" w:cs="Times New Roman"/>
          <w:b w:val="0"/>
          <w:sz w:val="18"/>
          <w:szCs w:val="18"/>
        </w:rPr>
        <w:t>.</w:t>
      </w:r>
    </w:p>
    <w:sectPr w:rsidR="00C4393F" w:rsidRPr="00C439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68534" w14:textId="77777777" w:rsidR="0062630B" w:rsidRDefault="0062630B" w:rsidP="009C5E29">
      <w:r>
        <w:separator/>
      </w:r>
    </w:p>
  </w:endnote>
  <w:endnote w:type="continuationSeparator" w:id="0">
    <w:p w14:paraId="6DEBDEDE" w14:textId="77777777" w:rsidR="0062630B" w:rsidRDefault="0062630B" w:rsidP="009C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Segoe Print"/>
    <w:charset w:val="00"/>
    <w:family w:val="auto"/>
    <w:pitch w:val="default"/>
  </w:font>
  <w:font w:name="CrimsonText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47AD0" w14:textId="77777777" w:rsidR="0062630B" w:rsidRDefault="0062630B" w:rsidP="009C5E29">
      <w:r>
        <w:separator/>
      </w:r>
    </w:p>
  </w:footnote>
  <w:footnote w:type="continuationSeparator" w:id="0">
    <w:p w14:paraId="75C98B55" w14:textId="77777777" w:rsidR="0062630B" w:rsidRDefault="0062630B" w:rsidP="009C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FFE"/>
    <w:rsid w:val="001554BA"/>
    <w:rsid w:val="001D5FFE"/>
    <w:rsid w:val="003016B7"/>
    <w:rsid w:val="004C33B7"/>
    <w:rsid w:val="0062630B"/>
    <w:rsid w:val="009C5E29"/>
    <w:rsid w:val="00B3277F"/>
    <w:rsid w:val="00BF17E2"/>
    <w:rsid w:val="00C4393F"/>
    <w:rsid w:val="00C6787B"/>
    <w:rsid w:val="00E57C79"/>
    <w:rsid w:val="00FD0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3F591D"/>
  <w15:chartTrackingRefBased/>
  <w15:docId w15:val="{07A58117-6CD5-40CE-941F-8F744F7FA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E2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E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C5E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E2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C5E29"/>
    <w:rPr>
      <w:sz w:val="18"/>
      <w:szCs w:val="18"/>
    </w:rPr>
  </w:style>
  <w:style w:type="table" w:styleId="a7">
    <w:name w:val="Table Grid"/>
    <w:basedOn w:val="a1"/>
    <w:uiPriority w:val="39"/>
    <w:rsid w:val="009C5E2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C4393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昊 赵</dc:creator>
  <cp:keywords/>
  <dc:description/>
  <cp:lastModifiedBy>宇昊 赵</cp:lastModifiedBy>
  <cp:revision>10</cp:revision>
  <dcterms:created xsi:type="dcterms:W3CDTF">2024-01-27T13:45:00Z</dcterms:created>
  <dcterms:modified xsi:type="dcterms:W3CDTF">2024-04-09T14:47:00Z</dcterms:modified>
</cp:coreProperties>
</file>